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127" w:rsidRDefault="009F4319" w:rsidP="0075612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060E4">
        <w:rPr>
          <w:rFonts w:ascii="Times New Roman" w:hAnsi="Times New Roman"/>
          <w:b/>
          <w:sz w:val="24"/>
          <w:szCs w:val="24"/>
        </w:rPr>
        <w:t>Table S</w:t>
      </w:r>
      <w:r w:rsidR="006B2F5C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.</w:t>
      </w:r>
      <w:r w:rsidRPr="00536776">
        <w:rPr>
          <w:rFonts w:ascii="Times New Roman" w:hAnsi="Times New Roman"/>
          <w:sz w:val="24"/>
          <w:szCs w:val="24"/>
        </w:rPr>
        <w:t xml:space="preserve"> Mantel tests between </w:t>
      </w:r>
      <w:r>
        <w:rPr>
          <w:rFonts w:ascii="Times New Roman" w:hAnsi="Times New Roman"/>
          <w:sz w:val="24"/>
          <w:szCs w:val="24"/>
        </w:rPr>
        <w:t xml:space="preserve">C degradation </w:t>
      </w:r>
      <w:r w:rsidR="00363CEA">
        <w:rPr>
          <w:rFonts w:ascii="Times New Roman" w:hAnsi="Times New Roman"/>
          <w:sz w:val="24"/>
          <w:szCs w:val="24"/>
        </w:rPr>
        <w:t xml:space="preserve">and N cycling </w:t>
      </w:r>
      <w:r w:rsidRPr="00536776">
        <w:rPr>
          <w:rFonts w:ascii="Times New Roman" w:hAnsi="Times New Roman"/>
          <w:sz w:val="24"/>
          <w:szCs w:val="24"/>
        </w:rPr>
        <w:t>functional gene composition</w:t>
      </w:r>
      <w:r>
        <w:rPr>
          <w:rFonts w:ascii="Times New Roman" w:hAnsi="Times New Roman"/>
          <w:sz w:val="24"/>
          <w:szCs w:val="24"/>
        </w:rPr>
        <w:t>s</w:t>
      </w:r>
      <w:r w:rsidRPr="00536776">
        <w:rPr>
          <w:rFonts w:ascii="Times New Roman" w:hAnsi="Times New Roman"/>
          <w:sz w:val="24"/>
          <w:szCs w:val="24"/>
        </w:rPr>
        <w:t xml:space="preserve"> </w:t>
      </w:r>
      <w:r w:rsidR="003C0E2C">
        <w:rPr>
          <w:rFonts w:ascii="Times New Roman" w:hAnsi="Times New Roman"/>
          <w:sz w:val="24"/>
          <w:szCs w:val="24"/>
        </w:rPr>
        <w:t>based on</w:t>
      </w:r>
      <w:r w:rsidR="00DE5CA4">
        <w:rPr>
          <w:rFonts w:ascii="Times New Roman" w:hAnsi="Times New Roman"/>
          <w:sz w:val="24"/>
          <w:szCs w:val="24"/>
        </w:rPr>
        <w:t xml:space="preserve"> GeoChip </w:t>
      </w:r>
      <w:r w:rsidRPr="00536776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36776">
        <w:rPr>
          <w:rFonts w:ascii="Times New Roman" w:hAnsi="Times New Roman"/>
          <w:sz w:val="24"/>
          <w:szCs w:val="24"/>
        </w:rPr>
        <w:t>environmental variables</w:t>
      </w:r>
      <w:r w:rsidR="00DE5CA4">
        <w:rPr>
          <w:rFonts w:ascii="Times New Roman" w:hAnsi="Times New Roman"/>
          <w:sz w:val="24"/>
          <w:szCs w:val="24"/>
        </w:rPr>
        <w:t>.</w:t>
      </w:r>
      <w:r w:rsidR="00DE5CA4" w:rsidRPr="00DE5CA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756127" w:rsidRPr="00E46BAC">
        <w:rPr>
          <w:rFonts w:ascii="Times New Roman" w:hAnsi="Times New Roman"/>
          <w:sz w:val="24"/>
          <w:szCs w:val="24"/>
        </w:rPr>
        <w:t xml:space="preserve">The </w:t>
      </w:r>
      <w:r w:rsidR="00756127">
        <w:rPr>
          <w:rFonts w:ascii="Times New Roman" w:hAnsi="Times New Roman"/>
          <w:sz w:val="24"/>
          <w:szCs w:val="24"/>
        </w:rPr>
        <w:t>environmental variables include</w:t>
      </w:r>
      <w:r w:rsidR="00756127" w:rsidRPr="00E46BAC">
        <w:rPr>
          <w:rFonts w:ascii="Times New Roman" w:hAnsi="Times New Roman"/>
          <w:sz w:val="24"/>
          <w:szCs w:val="24"/>
        </w:rPr>
        <w:t xml:space="preserve"> temperature (T), moisture (M), bulk density (BD), total organic C (TOC), labile C pool 1 (LP1), labile C pool 2 (LP2), recalcitrant C pool (RP), C derived from C</w:t>
      </w:r>
      <w:r w:rsidR="00756127" w:rsidRPr="00E46BAC">
        <w:rPr>
          <w:rFonts w:ascii="Times New Roman" w:hAnsi="Times New Roman"/>
          <w:sz w:val="24"/>
          <w:szCs w:val="24"/>
          <w:vertAlign w:val="subscript"/>
        </w:rPr>
        <w:t>4</w:t>
      </w:r>
      <w:r w:rsidR="00756127" w:rsidRPr="00E46BAC">
        <w:rPr>
          <w:rFonts w:ascii="Times New Roman" w:hAnsi="Times New Roman"/>
          <w:sz w:val="24"/>
          <w:szCs w:val="24"/>
        </w:rPr>
        <w:t xml:space="preserve"> plant (F-C</w:t>
      </w:r>
      <w:r w:rsidR="00756127" w:rsidRPr="00E46BAC">
        <w:rPr>
          <w:rFonts w:ascii="Times New Roman" w:hAnsi="Times New Roman"/>
          <w:sz w:val="24"/>
          <w:szCs w:val="24"/>
          <w:vertAlign w:val="subscript"/>
        </w:rPr>
        <w:t>4</w:t>
      </w:r>
      <w:r w:rsidR="00756127" w:rsidRPr="00E46BAC">
        <w:rPr>
          <w:rFonts w:ascii="Times New Roman" w:hAnsi="Times New Roman"/>
          <w:sz w:val="24"/>
          <w:szCs w:val="24"/>
        </w:rPr>
        <w:t xml:space="preserve">), total N (TN), 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>NH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4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+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>, NO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3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-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 xml:space="preserve">, C/N ratio (C/N), 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13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 xml:space="preserve">C and 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15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>N in soil; CO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2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 xml:space="preserve"> flux (CO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2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>) and nitrogen mineralization rate (NM); C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3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 xml:space="preserve"> peak biomass (C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3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>-PB), C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4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 xml:space="preserve"> peak biomass (C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4</w:t>
      </w:r>
      <w:r w:rsidR="00756127" w:rsidRPr="00E46BAC">
        <w:rPr>
          <w:rFonts w:ascii="Times New Roman" w:eastAsia="Times New Roman" w:hAnsi="Times New Roman"/>
          <w:color w:val="000000"/>
          <w:sz w:val="24"/>
          <w:szCs w:val="24"/>
        </w:rPr>
        <w:t>-PB), belowground net primary productivity (BNPP) and litter mass</w:t>
      </w:r>
      <w:r w:rsidR="00756127" w:rsidRPr="00E46BAC">
        <w:rPr>
          <w:rFonts w:ascii="Times New Roman" w:hAnsi="Times New Roman"/>
          <w:sz w:val="24"/>
          <w:szCs w:val="24"/>
        </w:rPr>
        <w:t>.</w:t>
      </w:r>
      <w:proofErr w:type="gramEnd"/>
      <w:r w:rsidR="00756127" w:rsidRPr="00E46BAC">
        <w:rPr>
          <w:rFonts w:ascii="Times New Roman" w:hAnsi="Times New Roman"/>
          <w:sz w:val="24"/>
          <w:szCs w:val="24"/>
        </w:rPr>
        <w:t xml:space="preserve"> </w:t>
      </w:r>
    </w:p>
    <w:p w:rsidR="009F4319" w:rsidRPr="00536776" w:rsidRDefault="009F4319" w:rsidP="00396EB0">
      <w:pPr>
        <w:spacing w:line="480" w:lineRule="auto"/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6"/>
        <w:gridCol w:w="486"/>
        <w:gridCol w:w="396"/>
        <w:gridCol w:w="467"/>
        <w:gridCol w:w="576"/>
        <w:gridCol w:w="517"/>
        <w:gridCol w:w="517"/>
        <w:gridCol w:w="486"/>
        <w:gridCol w:w="557"/>
        <w:gridCol w:w="456"/>
        <w:gridCol w:w="604"/>
        <w:gridCol w:w="576"/>
        <w:gridCol w:w="517"/>
        <w:gridCol w:w="457"/>
        <w:gridCol w:w="466"/>
        <w:gridCol w:w="527"/>
        <w:gridCol w:w="507"/>
        <w:gridCol w:w="677"/>
        <w:gridCol w:w="677"/>
        <w:gridCol w:w="667"/>
        <w:gridCol w:w="616"/>
      </w:tblGrid>
      <w:tr w:rsidR="004D2A9F" w:rsidRPr="00C90311" w:rsidTr="004D2A9F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396EB0" w:rsidRDefault="00E5560C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396EB0">
              <w:rPr>
                <w:rFonts w:ascii="Times New Roman" w:eastAsia="Times New Roman" w:hAnsi="Times New Roman"/>
                <w:sz w:val="18"/>
                <w:szCs w:val="20"/>
              </w:rPr>
              <w:t>Gene/Categor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46BAC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D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OC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LP1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LP2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RP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-C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N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H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4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3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/N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perscript"/>
              </w:rPr>
              <w:t>13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perscript"/>
              </w:rPr>
              <w:t>15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O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bookmarkStart w:id="0" w:name="OLE_LINK11"/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M</w:t>
            </w:r>
            <w:bookmarkEnd w:id="0"/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3</w:t>
            </w:r>
            <w:r w:rsidR="00E46BAC"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PB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4</w:t>
            </w:r>
            <w:r w:rsidR="00E46BAC"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PB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NPP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Litter</w:t>
            </w: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amy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  <w:vertAlign w:val="superscript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amyX</w:t>
            </w:r>
            <w:r w:rsidR="00E46BAC" w:rsidRPr="00F63141">
              <w:rPr>
                <w:rFonts w:ascii="Times New Roman" w:eastAsia="Times New Roman" w:hAnsi="Times New Roman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glucoamylas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pulA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ara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ara</w:t>
            </w: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_fungi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xylA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xylanase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bookmarkStart w:id="1" w:name="_GoBack"/>
        <w:bookmarkEnd w:id="1"/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CDH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cellobias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endoglucanase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exoglucanas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acetylglucosaminidas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*</w:t>
            </w: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endochitinas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exochitinas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pectinase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limEH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vanA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vdh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47377C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314E25" w:rsidP="00314E2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Non-lignin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gl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t>lip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i/>
                <w:sz w:val="18"/>
                <w:szCs w:val="20"/>
              </w:rPr>
              <w:lastRenderedPageBreak/>
              <w:t>mnp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5A7F23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F63141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63141">
              <w:rPr>
                <w:rFonts w:ascii="Times New Roman" w:eastAsia="Times New Roman" w:hAnsi="Times New Roman"/>
                <w:sz w:val="18"/>
                <w:szCs w:val="20"/>
              </w:rPr>
              <w:t>phenol_oxidase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6268BB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47377C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314E25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Lignin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</w:tr>
      <w:tr w:rsidR="004D2A9F" w:rsidRPr="0047377C" w:rsidTr="004D2A9F">
        <w:trPr>
          <w:trHeight w:val="143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314E25" w:rsidP="00314E2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All C degradation</w:t>
            </w:r>
            <w:r w:rsidR="008E25B6"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 xml:space="preserve"> 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F4319" w:rsidRPr="0047377C" w:rsidRDefault="009F4319" w:rsidP="00F6314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</w:tr>
      <w:tr w:rsidR="004D2A9F" w:rsidRPr="008D2759" w:rsidTr="004D2A9F">
        <w:trPr>
          <w:trHeight w:val="33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396EB0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396EB0">
              <w:rPr>
                <w:rFonts w:ascii="Times New Roman" w:eastAsia="Times New Roman" w:hAnsi="Times New Roman"/>
                <w:sz w:val="18"/>
                <w:szCs w:val="20"/>
              </w:rPr>
              <w:t>Gene/Category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D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OC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LP1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LP2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RP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F-C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TN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H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4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O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3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/N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perscript"/>
              </w:rPr>
              <w:t>13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perscript"/>
              </w:rPr>
              <w:t>15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O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NM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3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PB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C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bscript"/>
              </w:rPr>
              <w:t>4</w:t>
            </w: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-PB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BNPP</w:t>
            </w:r>
          </w:p>
        </w:tc>
        <w:tc>
          <w:tcPr>
            <w:tcW w:w="0" w:type="auto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F63141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F6314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Litter</w:t>
            </w: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na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*</w:t>
            </w: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nrfA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47377C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Dissimilatory N reduction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na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narG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nirK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nirS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norB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nosZ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47377C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Denitrification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gd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proofErr w:type="spellStart"/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ureC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47377C" w:rsidTr="004D2A9F">
        <w:trPr>
          <w:trHeight w:val="20"/>
        </w:trPr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Ammonification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</w:tr>
      <w:tr w:rsidR="004D2A9F" w:rsidRPr="008D2759" w:rsidTr="004D2A9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01058F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i/>
                <w:sz w:val="18"/>
                <w:szCs w:val="20"/>
              </w:rPr>
            </w:pPr>
            <w:r w:rsidRPr="0001058F">
              <w:rPr>
                <w:rFonts w:ascii="Times New Roman" w:eastAsia="Times New Roman" w:hAnsi="Times New Roman"/>
                <w:i/>
                <w:sz w:val="18"/>
                <w:szCs w:val="20"/>
              </w:rPr>
              <w:t>nif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6268BB">
              <w:rPr>
                <w:rFonts w:ascii="Times New Roman" w:eastAsia="Times New Roman" w:hAnsi="Times New Roman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6268BB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4D2A9F" w:rsidRPr="0047377C" w:rsidTr="004D2A9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All N cycling 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  <w:r w:rsidRPr="0047377C"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D7810" w:rsidRPr="0047377C" w:rsidRDefault="004D7810" w:rsidP="004D7810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18"/>
                <w:szCs w:val="20"/>
              </w:rPr>
            </w:pPr>
          </w:p>
        </w:tc>
      </w:tr>
    </w:tbl>
    <w:p w:rsidR="00756127" w:rsidRDefault="00756127" w:rsidP="00396EB0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E46BAC">
        <w:rPr>
          <w:rFonts w:ascii="Times New Roman" w:hAnsi="Times New Roman"/>
          <w:sz w:val="24"/>
          <w:szCs w:val="24"/>
        </w:rPr>
        <w:t>Significance is indicated with “***” when p&lt;0.01 and “**” when p&lt;0.05.</w:t>
      </w:r>
      <w:r>
        <w:rPr>
          <w:rFonts w:ascii="Times New Roman" w:hAnsi="Times New Roman"/>
          <w:sz w:val="24"/>
          <w:szCs w:val="24"/>
        </w:rPr>
        <w:t xml:space="preserve"> Results for categories containing more than one genes are in red. Results for categories containing more than one genes are in red and bold font.</w:t>
      </w:r>
    </w:p>
    <w:p w:rsidR="0047377C" w:rsidRDefault="0047377C" w:rsidP="00396EB0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46BAC">
        <w:rPr>
          <w:rFonts w:ascii="Times New Roman" w:hAnsi="Times New Roman"/>
          <w:sz w:val="24"/>
          <w:szCs w:val="24"/>
          <w:vertAlign w:val="superscript"/>
        </w:rPr>
        <w:t>a</w:t>
      </w:r>
      <w:r w:rsidRPr="00E46BAC">
        <w:rPr>
          <w:rFonts w:ascii="Times New Roman" w:hAnsi="Times New Roman"/>
          <w:sz w:val="24"/>
          <w:szCs w:val="24"/>
        </w:rPr>
        <w:t>Only</w:t>
      </w:r>
      <w:proofErr w:type="spellEnd"/>
      <w:proofErr w:type="gramEnd"/>
      <w:r w:rsidRPr="00E46BAC">
        <w:rPr>
          <w:rFonts w:ascii="Times New Roman" w:hAnsi="Times New Roman"/>
          <w:sz w:val="24"/>
          <w:szCs w:val="24"/>
        </w:rPr>
        <w:t xml:space="preserve"> one probe was detected in </w:t>
      </w:r>
      <w:proofErr w:type="spellStart"/>
      <w:r w:rsidRPr="00E46BAC">
        <w:rPr>
          <w:rFonts w:ascii="Times New Roman" w:hAnsi="Times New Roman"/>
          <w:i/>
          <w:sz w:val="24"/>
          <w:szCs w:val="24"/>
        </w:rPr>
        <w:t>amyX</w:t>
      </w:r>
      <w:proofErr w:type="spellEnd"/>
      <w:r w:rsidRPr="00E46BAC">
        <w:rPr>
          <w:rFonts w:ascii="Times New Roman" w:hAnsi="Times New Roman"/>
          <w:sz w:val="24"/>
          <w:szCs w:val="24"/>
        </w:rPr>
        <w:t xml:space="preserve"> gene and Pearson correlation tests were performed between</w:t>
      </w:r>
      <w:r w:rsidRPr="00E46BA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46BAC">
        <w:rPr>
          <w:rFonts w:ascii="Times New Roman" w:hAnsi="Times New Roman"/>
          <w:i/>
          <w:sz w:val="24"/>
          <w:szCs w:val="24"/>
        </w:rPr>
        <w:t>amyX</w:t>
      </w:r>
      <w:proofErr w:type="spellEnd"/>
      <w:r w:rsidRPr="00E46BAC">
        <w:rPr>
          <w:rFonts w:ascii="Times New Roman" w:hAnsi="Times New Roman"/>
          <w:i/>
          <w:sz w:val="24"/>
          <w:szCs w:val="24"/>
        </w:rPr>
        <w:t xml:space="preserve"> </w:t>
      </w:r>
      <w:r w:rsidRPr="00E46BAC">
        <w:rPr>
          <w:rFonts w:ascii="Times New Roman" w:hAnsi="Times New Roman"/>
          <w:sz w:val="24"/>
          <w:szCs w:val="24"/>
        </w:rPr>
        <w:t>and the environmental variables.</w:t>
      </w:r>
    </w:p>
    <w:p w:rsidR="00294431" w:rsidRDefault="00294431" w:rsidP="00E46BAC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294431" w:rsidSect="00F631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4C1"/>
    <w:rsid w:val="0000290B"/>
    <w:rsid w:val="0001058F"/>
    <w:rsid w:val="00042768"/>
    <w:rsid w:val="00066249"/>
    <w:rsid w:val="000954D3"/>
    <w:rsid w:val="001A3AB6"/>
    <w:rsid w:val="00201639"/>
    <w:rsid w:val="00294431"/>
    <w:rsid w:val="00314E25"/>
    <w:rsid w:val="003404C1"/>
    <w:rsid w:val="00344EB7"/>
    <w:rsid w:val="00363CEA"/>
    <w:rsid w:val="00396EB0"/>
    <w:rsid w:val="003C0E2C"/>
    <w:rsid w:val="0047377C"/>
    <w:rsid w:val="004D2A9F"/>
    <w:rsid w:val="004D7810"/>
    <w:rsid w:val="004F43E0"/>
    <w:rsid w:val="00512E44"/>
    <w:rsid w:val="006268BB"/>
    <w:rsid w:val="006577E8"/>
    <w:rsid w:val="00681822"/>
    <w:rsid w:val="006B2F5C"/>
    <w:rsid w:val="00750B49"/>
    <w:rsid w:val="00756127"/>
    <w:rsid w:val="007F19CD"/>
    <w:rsid w:val="008D2759"/>
    <w:rsid w:val="008E25B6"/>
    <w:rsid w:val="009252BB"/>
    <w:rsid w:val="009F4319"/>
    <w:rsid w:val="00A53306"/>
    <w:rsid w:val="00A60BAE"/>
    <w:rsid w:val="00A943BB"/>
    <w:rsid w:val="00BD202C"/>
    <w:rsid w:val="00C25F3A"/>
    <w:rsid w:val="00C52545"/>
    <w:rsid w:val="00C66709"/>
    <w:rsid w:val="00CA0729"/>
    <w:rsid w:val="00D34336"/>
    <w:rsid w:val="00D629F5"/>
    <w:rsid w:val="00DE40AF"/>
    <w:rsid w:val="00DE5CA4"/>
    <w:rsid w:val="00E13D46"/>
    <w:rsid w:val="00E46BAC"/>
    <w:rsid w:val="00E5560C"/>
    <w:rsid w:val="00E929C3"/>
    <w:rsid w:val="00F43AA1"/>
    <w:rsid w:val="00F44FB8"/>
    <w:rsid w:val="00F63141"/>
    <w:rsid w:val="00F8190E"/>
    <w:rsid w:val="00FC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E6C1C-BEA7-45D8-96E3-92AC2DD8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319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319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F43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31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319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3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319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43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936EC-80DE-4EA5-999F-88F9D2F1A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Yuan</dc:creator>
  <cp:keywords/>
  <dc:description/>
  <cp:lastModifiedBy>Maggie Yuan</cp:lastModifiedBy>
  <cp:revision>14</cp:revision>
  <dcterms:created xsi:type="dcterms:W3CDTF">2016-06-11T10:28:00Z</dcterms:created>
  <dcterms:modified xsi:type="dcterms:W3CDTF">2016-07-28T16:56:00Z</dcterms:modified>
</cp:coreProperties>
</file>